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D0D2EB" w14:textId="77777777" w:rsidR="00B2737E" w:rsidRDefault="00B2737E" w:rsidP="00B2737E">
      <w:pPr>
        <w:pStyle w:val="Endnote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de-CH" w:eastAsia="de-CH"/>
        </w:rPr>
        <w:drawing>
          <wp:inline distT="0" distB="0" distL="0" distR="0" wp14:anchorId="7135D923" wp14:editId="39D7F80B">
            <wp:extent cx="2773680" cy="4267200"/>
            <wp:effectExtent l="0" t="0" r="762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3680" cy="42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38482E" w14:textId="6FBECB73" w:rsidR="00B2737E" w:rsidRDefault="00B2737E" w:rsidP="00B2737E">
      <w:pPr>
        <w:pStyle w:val="Endnote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 2:</w:t>
      </w:r>
      <w:r>
        <w:rPr>
          <w:rFonts w:ascii="Times New Roman" w:hAnsi="Times New Roman" w:cs="Times New Roman"/>
          <w:sz w:val="24"/>
          <w:szCs w:val="24"/>
        </w:rPr>
        <w:t xml:space="preserve"> The load was applied at a rate of 3.5 mm/min (Figure </w:t>
      </w:r>
      <w:r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). The testing for the sample was considered complete when there was failure of the implant or when 50 mm of displacement was reached.</w:t>
      </w:r>
    </w:p>
    <w:p w14:paraId="33282178" w14:textId="68BE0157" w:rsidR="00B2737E" w:rsidRPr="00B2737E" w:rsidRDefault="00B2737E" w:rsidP="00B2737E"/>
    <w:p w14:paraId="7CF87906" w14:textId="77777777" w:rsidR="009A6157" w:rsidRDefault="009A6157"/>
    <w:sectPr w:rsidR="009A61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37E"/>
    <w:rsid w:val="009A6157"/>
    <w:rsid w:val="009A7A85"/>
    <w:rsid w:val="00B2737E"/>
    <w:rsid w:val="00DF7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3E620"/>
  <w15:chartTrackingRefBased/>
  <w15:docId w15:val="{7284F8CA-0C10-4BF9-8FB5-B42E7F951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73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73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737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737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737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737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737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737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737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73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73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737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737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737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737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737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737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737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73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73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737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737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73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73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73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73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73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73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737E"/>
    <w:rPr>
      <w:b/>
      <w:bCs/>
      <w:smallCaps/>
      <w:color w:val="0F4761" w:themeColor="accent1" w:themeShade="BF"/>
      <w:spacing w:val="5"/>
    </w:rPr>
  </w:style>
  <w:style w:type="paragraph" w:styleId="EndnoteText">
    <w:name w:val="endnote text"/>
    <w:basedOn w:val="Normal"/>
    <w:link w:val="EndnoteTextChar"/>
    <w:uiPriority w:val="99"/>
    <w:unhideWhenUsed/>
    <w:rsid w:val="00B2737E"/>
    <w:pPr>
      <w:spacing w:after="0" w:line="240" w:lineRule="auto"/>
    </w:pPr>
    <w:rPr>
      <w:rFonts w:asciiTheme="minorHAnsi" w:hAnsiTheme="minorHAnsi"/>
      <w:kern w:val="0"/>
      <w:sz w:val="20"/>
      <w:szCs w:val="20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2737E"/>
    <w:rPr>
      <w:rFonts w:asciiTheme="minorHAnsi" w:hAnsiTheme="minorHAns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699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9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Singh</dc:creator>
  <cp:keywords/>
  <dc:description/>
  <cp:lastModifiedBy>Aaron Singh</cp:lastModifiedBy>
  <cp:revision>1</cp:revision>
  <dcterms:created xsi:type="dcterms:W3CDTF">2025-04-26T19:20:00Z</dcterms:created>
  <dcterms:modified xsi:type="dcterms:W3CDTF">2025-04-26T19:22:00Z</dcterms:modified>
</cp:coreProperties>
</file>